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EF2" w:rsidRPr="00ED402D" w:rsidRDefault="004A7EF2" w:rsidP="004A7EF2">
      <w:pPr>
        <w:shd w:val="clear" w:color="auto" w:fill="FFFFFF"/>
        <w:snapToGrid w:val="0"/>
        <w:spacing w:after="0" w:line="480" w:lineRule="auto"/>
        <w:textAlignment w:val="baseline"/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bookmarkStart w:id="0" w:name="_Hlk95399386"/>
      <w:r w:rsidRPr="00ED402D"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  <w:t>S3</w:t>
      </w:r>
      <w:r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D402D"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  <w:t>Table. Association between annual average concentration after symptom date and after 30 days to one-year all-cause death.</w:t>
      </w:r>
    </w:p>
    <w:bookmarkEnd w:id="0"/>
    <w:tbl>
      <w:tblPr>
        <w:tblOverlap w:val="never"/>
        <w:tblW w:w="90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9"/>
        <w:gridCol w:w="4335"/>
        <w:gridCol w:w="2243"/>
      </w:tblGrid>
      <w:tr w:rsidR="004A7EF2" w:rsidRPr="00ED402D" w:rsidTr="001D64E6">
        <w:trPr>
          <w:trHeight w:val="331"/>
        </w:trPr>
        <w:tc>
          <w:tcPr>
            <w:tcW w:w="2469" w:type="dxa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5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Hazard Ratio (95% CI)</w:t>
            </w:r>
          </w:p>
        </w:tc>
        <w:tc>
          <w:tcPr>
            <w:tcW w:w="2243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, ppb</w:t>
            </w:r>
          </w:p>
        </w:tc>
        <w:tc>
          <w:tcPr>
            <w:tcW w:w="433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84 (1.003 - 1.172)</w:t>
            </w:r>
          </w:p>
        </w:tc>
        <w:tc>
          <w:tcPr>
            <w:tcW w:w="224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42</w:t>
            </w:r>
          </w:p>
        </w:tc>
      </w:tr>
      <w:tr w:rsidR="004A7EF2" w:rsidRPr="00ED402D" w:rsidTr="001D64E6">
        <w:trPr>
          <w:trHeight w:val="211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260 (1.010 - 1.573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41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165 (0.933 - 1.455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178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78 (0.802 - 1.44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619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334 (0.951 - 1.872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95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, 0.1 ppm</w:t>
            </w:r>
          </w:p>
        </w:tc>
        <w:tc>
          <w:tcPr>
            <w:tcW w:w="433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34 (0.941 - 1.136)</w:t>
            </w:r>
          </w:p>
        </w:tc>
        <w:tc>
          <w:tcPr>
            <w:tcW w:w="22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484</w:t>
            </w:r>
          </w:p>
        </w:tc>
      </w:tr>
      <w:tr w:rsidR="004A7EF2" w:rsidRPr="00ED402D" w:rsidTr="001D64E6">
        <w:trPr>
          <w:trHeight w:val="211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353 (1.039 - 1.760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25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326 (0.987 - 1.783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61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175 (0.854 - 1.61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323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68 (0.519 - 1.137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188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, ppb</w:t>
            </w:r>
          </w:p>
        </w:tc>
        <w:tc>
          <w:tcPr>
            <w:tcW w:w="433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88 (0.957 - 1.020)</w:t>
            </w:r>
          </w:p>
        </w:tc>
        <w:tc>
          <w:tcPr>
            <w:tcW w:w="22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462</w:t>
            </w:r>
          </w:p>
        </w:tc>
      </w:tr>
      <w:tr w:rsidR="004A7EF2" w:rsidRPr="00ED402D" w:rsidTr="001D64E6">
        <w:trPr>
          <w:trHeight w:val="211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366 (0.958 - 1.946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85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280 (0.840 - 1.94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251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374 (0.890 - 2.121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152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50 (0.653 - 1.690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41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, ppb</w:t>
            </w:r>
          </w:p>
        </w:tc>
        <w:tc>
          <w:tcPr>
            <w:tcW w:w="433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97 (0.977 - 1.017)</w:t>
            </w:r>
          </w:p>
        </w:tc>
        <w:tc>
          <w:tcPr>
            <w:tcW w:w="22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63</w:t>
            </w:r>
          </w:p>
        </w:tc>
      </w:tr>
      <w:tr w:rsidR="004A7EF2" w:rsidRPr="00ED402D" w:rsidTr="001D64E6">
        <w:trPr>
          <w:trHeight w:val="211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51 (0.743 - 1.217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690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285 (0.957 - 1.725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95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91 (0.665 - 1.477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65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299 (0.805 - 2.095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284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, 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㎍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/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㎥</w:t>
            </w:r>
          </w:p>
        </w:tc>
        <w:tc>
          <w:tcPr>
            <w:tcW w:w="433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21 (1.009 - 1.033)</w:t>
            </w:r>
          </w:p>
        </w:tc>
        <w:tc>
          <w:tcPr>
            <w:tcW w:w="22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4A7EF2" w:rsidRPr="00ED402D" w:rsidTr="001D64E6">
        <w:trPr>
          <w:trHeight w:val="211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152 (0.876 - 1.514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313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723 (1.344 - 2.20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145 (0.802 - 1.635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456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579 (1.034 - 2.411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34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.5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, 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㎍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/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㎥</w:t>
            </w:r>
          </w:p>
        </w:tc>
        <w:tc>
          <w:tcPr>
            <w:tcW w:w="433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200 (0.787 - 1.830)</w:t>
            </w:r>
          </w:p>
        </w:tc>
        <w:tc>
          <w:tcPr>
            <w:tcW w:w="22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398</w:t>
            </w:r>
          </w:p>
        </w:tc>
      </w:tr>
      <w:tr w:rsidR="004A7EF2" w:rsidRPr="00ED402D" w:rsidTr="001D64E6">
        <w:trPr>
          <w:trHeight w:val="211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.5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.5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36 (0.306 - 1.76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493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.5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155 (0.134 - 9.930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95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.5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758 (0.099 - 31.316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01</w:t>
            </w:r>
          </w:p>
        </w:tc>
      </w:tr>
      <w:tr w:rsidR="004A7EF2" w:rsidRPr="00ED402D" w:rsidTr="001D64E6">
        <w:trPr>
          <w:trHeight w:val="259"/>
        </w:trPr>
        <w:tc>
          <w:tcPr>
            <w:tcW w:w="246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.5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84 (0.020 - 31.463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97</w:t>
            </w:r>
          </w:p>
        </w:tc>
      </w:tr>
      <w:tr w:rsidR="004A7EF2" w:rsidRPr="00ED402D" w:rsidTr="001D64E6">
        <w:trPr>
          <w:trHeight w:val="259"/>
        </w:trPr>
        <w:tc>
          <w:tcPr>
            <w:tcW w:w="9047" w:type="dxa"/>
            <w:gridSpan w:val="3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Adjusted by Age, Sex, Body mass index, Smoker, 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hd w:val="clear" w:color="auto" w:fill="FFFFFF"/>
              </w:rPr>
              <w:t>ST-segment elevation myocardial infarction,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Hypertension, Diabetes mellitus, Dyslipidemia, Stroke, Heart failure, Previous ischemic heart disease, Percutaneous coronary intervention, Multi-vessel disease, Left Main Disease, Cardiopulmonary resuscitation, Left ventricular ejection fraction and symptom date</w:t>
            </w:r>
          </w:p>
          <w:p w:rsidR="004A7EF2" w:rsidRPr="00ED402D" w:rsidRDefault="004A7EF2" w:rsidP="001D64E6">
            <w:pPr>
              <w:shd w:val="clear" w:color="auto" w:fill="FFFFFF"/>
              <w:wordWrap/>
              <w:spacing w:after="0" w:line="240" w:lineRule="auto"/>
              <w:textAlignment w:val="center"/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ppm; part per million, ppb; part per billion</w:t>
            </w:r>
          </w:p>
        </w:tc>
      </w:tr>
    </w:tbl>
    <w:p w:rsidR="004A7EF2" w:rsidRPr="00952AA6" w:rsidRDefault="004A7EF2" w:rsidP="004A7EF2">
      <w:pPr>
        <w:rPr>
          <w:rFonts w:ascii="Times New Roman" w:hAnsi="Times New Roman"/>
        </w:rPr>
      </w:pPr>
    </w:p>
    <w:p w:rsidR="00035564" w:rsidRPr="004A7EF2" w:rsidRDefault="00035564">
      <w:pPr>
        <w:rPr>
          <w:rFonts w:hint="eastAsia"/>
        </w:rPr>
      </w:pPr>
      <w:bookmarkStart w:id="1" w:name="_GoBack"/>
      <w:bookmarkEnd w:id="1"/>
    </w:p>
    <w:sectPr w:rsidR="00035564" w:rsidRPr="004A7E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EF2"/>
    <w:rsid w:val="00035564"/>
    <w:rsid w:val="004A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58722"/>
  <w15:chartTrackingRefBased/>
  <w15:docId w15:val="{8BDC143D-F811-4C98-AD30-F093AB0F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7E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7-21T01:38:00Z</dcterms:created>
  <dcterms:modified xsi:type="dcterms:W3CDTF">2022-07-21T01:38:00Z</dcterms:modified>
</cp:coreProperties>
</file>